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C9E3C" w14:textId="45493D1F" w:rsidR="001773B0" w:rsidRPr="001773B0" w:rsidRDefault="001773B0">
      <w:pPr>
        <w:rPr>
          <w:b/>
          <w:bCs/>
        </w:rPr>
      </w:pPr>
      <w:r w:rsidRPr="001773B0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1773B0">
        <w:rPr>
          <w:b/>
          <w:bCs/>
        </w:rPr>
        <w:t xml:space="preserve">. SNPs information of cardiovascular disease with </w:t>
      </w:r>
      <w:r w:rsidR="00986D1B" w:rsidRPr="00986D1B">
        <w:rPr>
          <w:b/>
          <w:bCs/>
        </w:rPr>
        <w:t>Alzheimer's</w:t>
      </w:r>
      <w:r w:rsidRPr="001773B0">
        <w:rPr>
          <w:b/>
          <w:bCs/>
        </w:rPr>
        <w:t xml:space="preserve"> disease</w:t>
      </w:r>
      <w:r>
        <w:rPr>
          <w:b/>
          <w:bCs/>
        </w:rPr>
        <w:t>.</w:t>
      </w:r>
    </w:p>
    <w:tbl>
      <w:tblPr>
        <w:tblW w:w="11986" w:type="dxa"/>
        <w:tblInd w:w="-1701" w:type="dxa"/>
        <w:tblLook w:val="04A0" w:firstRow="1" w:lastRow="0" w:firstColumn="1" w:lastColumn="0" w:noHBand="0" w:noVBand="1"/>
      </w:tblPr>
      <w:tblGrid>
        <w:gridCol w:w="1308"/>
        <w:gridCol w:w="116"/>
        <w:gridCol w:w="669"/>
        <w:gridCol w:w="116"/>
        <w:gridCol w:w="638"/>
        <w:gridCol w:w="136"/>
        <w:gridCol w:w="1185"/>
        <w:gridCol w:w="1113"/>
        <w:gridCol w:w="52"/>
        <w:gridCol w:w="1129"/>
        <w:gridCol w:w="1076"/>
        <w:gridCol w:w="851"/>
        <w:gridCol w:w="992"/>
        <w:gridCol w:w="320"/>
        <w:gridCol w:w="814"/>
        <w:gridCol w:w="312"/>
        <w:gridCol w:w="761"/>
        <w:gridCol w:w="398"/>
      </w:tblGrid>
      <w:tr w:rsidR="001773B0" w14:paraId="31C5E35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3024" w14:textId="77777777" w:rsidR="005555B2" w:rsidRDefault="005555B2">
            <w:pPr>
              <w:widowControl/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B47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9B5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4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A26B" w14:textId="77777777" w:rsidR="005555B2" w:rsidRPr="0056792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56792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trial Fibrillation</w:t>
            </w:r>
          </w:p>
        </w:tc>
        <w:tc>
          <w:tcPr>
            <w:tcW w:w="35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0CF85" w14:textId="77777777" w:rsidR="005555B2" w:rsidRPr="0056792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56792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zheimer's Disease</w:t>
            </w:r>
          </w:p>
        </w:tc>
      </w:tr>
      <w:tr w:rsidR="00283A73" w14:paraId="26FEB5A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E855" w14:textId="77777777" w:rsidR="00F04A71" w:rsidRDefault="00F04A71" w:rsidP="00F04A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BE0D" w14:textId="77777777" w:rsidR="00F04A71" w:rsidRDefault="00F04A71" w:rsidP="00F04A71">
            <w:pPr>
              <w:jc w:val="left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ffect allele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C2E7" w14:textId="77777777" w:rsidR="00F04A71" w:rsidRDefault="00F04A71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ther allel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FF3C" w14:textId="358CA2A6" w:rsidR="00F04A71" w:rsidRDefault="00F04A71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 w:rsidR="00567922"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6837EB03" w14:textId="10E4D358" w:rsidR="00567922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53FF" w14:textId="77777777" w:rsidR="00567922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 w:rsidR="00F04A71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443FBCCA" w14:textId="5DCA1624" w:rsidR="00F04A71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D5F3" w14:textId="77777777" w:rsidR="00567922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 w:rsidR="00F04A71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5C3A5E08" w14:textId="3FDDBE00" w:rsidR="00F04A71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5224" w14:textId="77777777" w:rsidR="00F04A71" w:rsidRDefault="00F04A71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04DF" w14:textId="77777777" w:rsidR="00F04A71" w:rsidRDefault="00F04A71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849F" w14:textId="77777777" w:rsidR="00567922" w:rsidRDefault="00F04A71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 w:rsidR="00567922"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0E99B808" w14:textId="0F5B0C8F" w:rsidR="00F04A71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DFF8" w14:textId="77777777" w:rsidR="00F04A71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 w:rsidR="00F04A71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3A35B64A" w14:textId="00278B02" w:rsidR="00567922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utcome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77BF" w14:textId="77777777" w:rsidR="00567922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 w:rsidR="00F04A71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399F153E" w14:textId="05EDD296" w:rsidR="00F04A71" w:rsidRDefault="00567922" w:rsidP="00F04A71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</w:tr>
      <w:tr w:rsidR="00283A73" w14:paraId="38CEAE6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AD9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786662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ED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3D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F2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5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DC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11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2A9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4.67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69E" w14:textId="3983CAC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49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C5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15B05AD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73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4927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10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E9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21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047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CB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4D3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F6D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01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6D5" w14:textId="16552D6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43B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E97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14</w:t>
            </w:r>
          </w:p>
        </w:tc>
      </w:tr>
      <w:tr w:rsidR="00283A73" w14:paraId="3BB757E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2A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59804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79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70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27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4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28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B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2E-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A3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0B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1.9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38E1" w14:textId="7CACA38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EC7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BF6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83</w:t>
            </w:r>
          </w:p>
        </w:tc>
      </w:tr>
      <w:tr w:rsidR="00283A73" w14:paraId="20832F4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834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128751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5C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49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351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2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D7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4C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4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5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98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6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8B6D" w14:textId="747B795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6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4F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51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7</w:t>
            </w:r>
          </w:p>
        </w:tc>
      </w:tr>
      <w:tr w:rsidR="00283A73" w14:paraId="7BEC862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656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51760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93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6F8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EA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C6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D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4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CE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9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D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A6A" w14:textId="461E7AA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FE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28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046A624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90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91968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4B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D2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40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35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F3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2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1AE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F02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.80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440" w14:textId="1F0AA22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5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D4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827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05</w:t>
            </w:r>
          </w:p>
        </w:tc>
      </w:tr>
      <w:tr w:rsidR="00283A73" w14:paraId="6D912B3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17F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48070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91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10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5D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8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2FC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7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84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4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6.3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117" w14:textId="7A605DC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E5B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DA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7B4520D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069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00166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47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A1E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A2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4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D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E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1F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1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AB8" w14:textId="528D951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147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74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52</w:t>
            </w:r>
          </w:p>
        </w:tc>
      </w:tr>
      <w:tr w:rsidR="00283A73" w14:paraId="78EF7E9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CC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4907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3BC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47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7DA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49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7D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61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B5E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72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DB0E" w14:textId="3A0EABF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40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65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71</w:t>
            </w:r>
          </w:p>
        </w:tc>
      </w:tr>
      <w:tr w:rsidR="00283A73" w14:paraId="713A80C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C5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09764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00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E19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4A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4B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208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28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E9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92C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6.84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103" w14:textId="79A20C6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1F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37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46</w:t>
            </w:r>
          </w:p>
        </w:tc>
      </w:tr>
      <w:tr w:rsidR="00283A73" w14:paraId="38616B8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6B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6253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C0F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40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0A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0F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AC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AD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5E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8.60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BB1" w14:textId="4AA1B8A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FE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ECD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</w:t>
            </w:r>
          </w:p>
        </w:tc>
      </w:tr>
      <w:tr w:rsidR="00283A73" w14:paraId="48835DF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E9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88307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C9F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BB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84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F64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49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81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96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45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7.8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FD4" w14:textId="75A5288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C6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728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8C62B3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E8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83532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05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BD2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FF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C1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7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09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02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51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B91" w14:textId="6C0A540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1A9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773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29</w:t>
            </w:r>
          </w:p>
        </w:tc>
      </w:tr>
      <w:tr w:rsidR="00283A73" w14:paraId="4C38399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E7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81034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1F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B34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BC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A33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CD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6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90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2A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03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234" w14:textId="185BF4C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2B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DF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67</w:t>
            </w:r>
          </w:p>
        </w:tc>
      </w:tr>
      <w:tr w:rsidR="00283A73" w14:paraId="349ADC6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316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78996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E5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D1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EB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6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D7A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42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E3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49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8B9" w14:textId="527BA3C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D8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FF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E50053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2F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48740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01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5F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F9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65B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A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3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E63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A5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94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914" w14:textId="5647B45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D6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ED7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27</w:t>
            </w:r>
          </w:p>
        </w:tc>
      </w:tr>
      <w:tr w:rsidR="00283A73" w14:paraId="1D08C31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8C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84238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83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E4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0C5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B4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6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1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CA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826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0.86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EC35" w14:textId="2533A4F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15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21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64559A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DA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38195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DB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427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4A9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C4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FD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5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94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81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32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1A6" w14:textId="3D592B4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83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1D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33863F7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5EF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8093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37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42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8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8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0F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F3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7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036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73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.61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3F4" w14:textId="1A7241E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4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307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239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2</w:t>
            </w:r>
          </w:p>
        </w:tc>
      </w:tr>
      <w:tr w:rsidR="00283A73" w14:paraId="0FCB7B4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D7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86048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31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48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F0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5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B6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8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A40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6.56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3AC" w14:textId="769AF04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1E-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C3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88E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97</w:t>
            </w:r>
          </w:p>
        </w:tc>
      </w:tr>
      <w:tr w:rsidR="00283A73" w14:paraId="24032FC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49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534932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C6D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A7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0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1A1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F31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83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47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E9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.42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8CC0" w14:textId="1F0A23F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40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A2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92</w:t>
            </w:r>
          </w:p>
        </w:tc>
      </w:tr>
      <w:tr w:rsidR="00283A73" w14:paraId="6119E54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3DE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1807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C1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32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9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FF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9E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6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F2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D2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36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3FC" w14:textId="32BBE4C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367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7C7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68</w:t>
            </w:r>
          </w:p>
        </w:tc>
      </w:tr>
      <w:tr w:rsidR="00283A73" w14:paraId="23A77E4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CA6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98794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87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51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B2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0F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40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F7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4C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.87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C54" w14:textId="0DD6CDF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13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B3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</w:t>
            </w:r>
          </w:p>
        </w:tc>
      </w:tr>
      <w:tr w:rsidR="00283A73" w14:paraId="2744FB4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2C9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863116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D7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F3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040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C3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60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65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E9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6CA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0.34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096F" w14:textId="4CA5C75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FF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D33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9</w:t>
            </w:r>
          </w:p>
        </w:tc>
      </w:tr>
      <w:tr w:rsidR="00283A73" w14:paraId="52956C5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079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9570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378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D95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80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EE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76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F9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D5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.99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C505" w14:textId="42D33D5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8A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C88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91</w:t>
            </w:r>
          </w:p>
        </w:tc>
      </w:tr>
      <w:tr w:rsidR="00283A73" w14:paraId="7D7F76E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6C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14558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0BD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20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F9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5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9E2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5D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1D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2.1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EDE" w14:textId="35D6F43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481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3AD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00FA62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38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84670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96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146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2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13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94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4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343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54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.49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272" w14:textId="2D0E7CC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727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7B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</w:t>
            </w:r>
          </w:p>
        </w:tc>
      </w:tr>
      <w:tr w:rsidR="00283A73" w14:paraId="473E792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EC8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7384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00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7CD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6F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24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51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6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D07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2E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4.7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53A" w14:textId="623CE21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4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A1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2D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74</w:t>
            </w:r>
          </w:p>
        </w:tc>
      </w:tr>
      <w:tr w:rsidR="00283A73" w14:paraId="17024B1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95A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818199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E76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0D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F9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47B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79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39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86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84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3B97" w14:textId="174CB1F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25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73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1AB6931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19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4631172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40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B0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11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0C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C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1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0BD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5B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8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0D87" w14:textId="6F7B93A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F0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99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A580CA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E7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5917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DD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DB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5A6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5E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33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A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BB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6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5A5" w14:textId="3621011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8D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E9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83</w:t>
            </w:r>
          </w:p>
        </w:tc>
      </w:tr>
      <w:tr w:rsidR="00283A73" w14:paraId="2F291CE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97E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17203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15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A60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62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5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139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0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D0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99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6.8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00EB" w14:textId="6BB7418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FC3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A8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53</w:t>
            </w:r>
          </w:p>
        </w:tc>
      </w:tr>
      <w:tr w:rsidR="00283A73" w14:paraId="4BCFC1C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08E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90800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867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E3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6B4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1E5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CFF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2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6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24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.35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0166" w14:textId="523FBD0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F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D9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52</w:t>
            </w:r>
          </w:p>
        </w:tc>
      </w:tr>
      <w:tr w:rsidR="00283A73" w14:paraId="54AC63D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BA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9084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39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35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30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45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8A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E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E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27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0CD" w14:textId="3A193FD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1C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55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55</w:t>
            </w:r>
          </w:p>
        </w:tc>
      </w:tr>
      <w:tr w:rsidR="00283A73" w14:paraId="6A32D79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A5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025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57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6E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7FA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79E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79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7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D33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D8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.47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B4D9" w14:textId="78B1B7B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C8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3F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95</w:t>
            </w:r>
          </w:p>
        </w:tc>
      </w:tr>
      <w:tr w:rsidR="00283A73" w14:paraId="0EF56FB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1C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731657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A4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6D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BC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478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D56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4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6A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77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EA1" w14:textId="1CCF5FB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3C8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A5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40350C7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B7C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35917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5B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D5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7E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7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3F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71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1E-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05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CA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0.9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566" w14:textId="1453E16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C9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F4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085212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3E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77444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FA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28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F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2F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5A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1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B9A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77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.71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76E" w14:textId="6F1C7F3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ADD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421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93</w:t>
            </w:r>
          </w:p>
        </w:tc>
      </w:tr>
      <w:tr w:rsidR="00283A73" w14:paraId="2E379D4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BDC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84443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E0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504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737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4E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9B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D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6A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8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E08" w14:textId="3912861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96C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CD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1</w:t>
            </w:r>
          </w:p>
        </w:tc>
      </w:tr>
      <w:tr w:rsidR="00283A73" w14:paraId="387B081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30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rs96751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DD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D9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7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E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13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7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4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87B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41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541" w14:textId="5E1833B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CAA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39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FB4523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708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95336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C8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9E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4B9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F5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0F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09F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0E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46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B556" w14:textId="32E17D6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F1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72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6</w:t>
            </w:r>
          </w:p>
        </w:tc>
      </w:tr>
      <w:tr w:rsidR="00283A73" w14:paraId="0E7E35C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17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4439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F0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52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49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A74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13D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3E4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5F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.26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49D2" w14:textId="6C13877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3C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847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85</w:t>
            </w:r>
          </w:p>
        </w:tc>
      </w:tr>
      <w:tr w:rsidR="00283A73" w14:paraId="4506E31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FDF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4849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C5E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E7F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B0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9F3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7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7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3B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9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2.29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521" w14:textId="0CCB7C0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858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81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451051F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88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918719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3C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7BC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DED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1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F9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BF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2E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2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15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5B1" w14:textId="1E58FD9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4E5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5E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7</w:t>
            </w:r>
          </w:p>
        </w:tc>
      </w:tr>
      <w:tr w:rsidR="00283A73" w14:paraId="26496AD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F5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54933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50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5AA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7B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94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6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E0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C7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27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600" w14:textId="61A94A2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8E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A3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33F2751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70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99912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12D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AA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4C7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8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8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0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66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4DF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5.59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80C" w14:textId="6FD4A36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F4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19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43</w:t>
            </w:r>
          </w:p>
        </w:tc>
      </w:tr>
      <w:tr w:rsidR="00283A73" w14:paraId="5CDD7E3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26D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185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7F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E0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8B2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F2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06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09F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50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64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A01" w14:textId="253DEFB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08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DC4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84</w:t>
            </w:r>
          </w:p>
        </w:tc>
      </w:tr>
      <w:tr w:rsidR="00283A73" w14:paraId="46C6E0A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02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26428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18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82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E8E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FA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732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E-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8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1B1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54.0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37AB" w14:textId="32C3719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6DB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FF9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72</w:t>
            </w:r>
          </w:p>
        </w:tc>
      </w:tr>
      <w:tr w:rsidR="00283A73" w14:paraId="16D8CE9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0B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270011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AB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8AD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55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9E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A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3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6E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EEF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6.5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C41" w14:textId="285681E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34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6B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0392A0E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11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12206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4B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39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D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A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2C0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47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9D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81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6.7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297" w14:textId="6F43572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23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DD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BB1B45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5C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0370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44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CD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169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056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D5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7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24F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EE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2.0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2307" w14:textId="5E90460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5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0F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B4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09</w:t>
            </w:r>
          </w:p>
        </w:tc>
      </w:tr>
      <w:tr w:rsidR="00283A73" w14:paraId="51C9D4B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018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12149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AE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A32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76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5E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89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D82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0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5E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38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57C" w14:textId="02935C7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4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B9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C2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18</w:t>
            </w:r>
          </w:p>
        </w:tc>
      </w:tr>
      <w:tr w:rsidR="00283A73" w14:paraId="6511C88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C1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59073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F0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A8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EB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9D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20D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7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3A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F0B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7.9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DA9" w14:textId="74FCD3A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E8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65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36F3E13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AB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5136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11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43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32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A8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83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1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11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F26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39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8DED" w14:textId="2654A86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602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56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94</w:t>
            </w:r>
          </w:p>
        </w:tc>
      </w:tr>
      <w:tr w:rsidR="00283A73" w14:paraId="441090A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AA1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465187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1DE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49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4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8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032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85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DBC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52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811D" w14:textId="3F3C3B4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03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A7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61</w:t>
            </w:r>
          </w:p>
        </w:tc>
      </w:tr>
      <w:tr w:rsidR="00283A73" w14:paraId="188A129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61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26912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61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7ED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B6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BF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68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D8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3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72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E49D" w14:textId="27AC7BD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F1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CA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F49C6F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8F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1452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93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A9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C52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132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E2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3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7B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D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.72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866" w14:textId="5E76E0A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FF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08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23</w:t>
            </w:r>
          </w:p>
        </w:tc>
      </w:tr>
      <w:tr w:rsidR="00283A73" w14:paraId="7238D74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30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8346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1D6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7A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D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6A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B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0A5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78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5.83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E4AE" w14:textId="5474941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CA7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11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66</w:t>
            </w:r>
          </w:p>
        </w:tc>
      </w:tr>
      <w:tr w:rsidR="00283A73" w14:paraId="15B699D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26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649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25F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E7F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D9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33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ED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6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9B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6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1F6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01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80CB" w14:textId="060B87D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C56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D6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3</w:t>
            </w:r>
          </w:p>
        </w:tc>
      </w:tr>
      <w:tr w:rsidR="00283A73" w14:paraId="1207921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72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618151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496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31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39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8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52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C2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14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5F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55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4.30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0165" w14:textId="0C6B05F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664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21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62</w:t>
            </w:r>
          </w:p>
        </w:tc>
      </w:tr>
      <w:tr w:rsidR="00283A73" w14:paraId="23CCF0F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7DB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28832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37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60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E0C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52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6C9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48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4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6A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7.83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BF1" w14:textId="084381E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91A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8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</w:t>
            </w:r>
          </w:p>
        </w:tc>
      </w:tr>
      <w:tr w:rsidR="00283A73" w14:paraId="1AC86B7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9F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9511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3A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038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F2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21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4EF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98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22D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C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0.38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9166" w14:textId="6C62991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7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4E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01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17</w:t>
            </w:r>
          </w:p>
        </w:tc>
      </w:tr>
      <w:tr w:rsidR="00283A73" w14:paraId="3D41435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EB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57839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5D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3B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8CF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C5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7B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8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69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D3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33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A57" w14:textId="5C1A766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28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45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</w:t>
            </w:r>
          </w:p>
        </w:tc>
      </w:tr>
      <w:tr w:rsidR="00283A73" w14:paraId="0EED0B0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0A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44138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14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B6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9E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3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2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873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9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BA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9EF" w14:textId="62DC900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55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749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82</w:t>
            </w:r>
          </w:p>
        </w:tc>
      </w:tr>
      <w:tr w:rsidR="00283A73" w14:paraId="086F197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95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72306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E8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A4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B9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DF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32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79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81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10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2.85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07D" w14:textId="5E5CE93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36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817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5</w:t>
            </w:r>
          </w:p>
        </w:tc>
      </w:tr>
      <w:tr w:rsidR="00283A73" w14:paraId="6D13AD0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C2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54655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8B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69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8B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064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9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E8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8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3.59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D4D" w14:textId="49B3A78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CB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DD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9</w:t>
            </w:r>
          </w:p>
        </w:tc>
      </w:tr>
      <w:tr w:rsidR="00283A73" w14:paraId="1C13984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F6A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292647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EB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9B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39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2E2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06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7B0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19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49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46A" w14:textId="7F12C73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FDA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0F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03</w:t>
            </w:r>
          </w:p>
        </w:tc>
      </w:tr>
      <w:tr w:rsidR="00283A73" w14:paraId="283C76D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96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322854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60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8B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C6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80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C6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4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D6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99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A5B0" w14:textId="5E5C818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D0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21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43</w:t>
            </w:r>
          </w:p>
        </w:tc>
      </w:tr>
      <w:tr w:rsidR="00283A73" w14:paraId="3DFCA69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FA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5048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691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45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A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3A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2E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46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667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E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4.50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714" w14:textId="5EB89C7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8FE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546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8</w:t>
            </w:r>
          </w:p>
        </w:tc>
      </w:tr>
      <w:tr w:rsidR="00283A73" w14:paraId="31E4FA2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16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8550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001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54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52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7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63F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5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B4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.90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9897" w14:textId="2C5FFB6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9E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BE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77</w:t>
            </w:r>
          </w:p>
        </w:tc>
      </w:tr>
      <w:tr w:rsidR="00283A73" w14:paraId="108B3D8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C8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87203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937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2C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A7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C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82F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33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EC6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56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3B89" w14:textId="25984BB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F1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44E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97</w:t>
            </w:r>
          </w:p>
        </w:tc>
      </w:tr>
      <w:tr w:rsidR="00283A73" w14:paraId="0AAED77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A9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131241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8EA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B4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246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BB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29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1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75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AB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44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38E" w14:textId="3ABCEC4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FD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9B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0031CCD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AF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37306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D6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151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6D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424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BC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5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F5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8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DA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.17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F15" w14:textId="3D3D0C6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15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C1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43</w:t>
            </w:r>
          </w:p>
        </w:tc>
      </w:tr>
      <w:tr w:rsidR="00283A73" w14:paraId="7C10784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52E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79039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489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9D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FD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45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39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7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5A3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59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0.51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3A5" w14:textId="313CE79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E2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FF4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371A91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13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3238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A2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FC0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EA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B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C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7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29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A0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41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AF40" w14:textId="4643975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94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65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83</w:t>
            </w:r>
          </w:p>
        </w:tc>
      </w:tr>
      <w:tr w:rsidR="00283A73" w14:paraId="78A5026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1F7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3242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B86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1C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73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C9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636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9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0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90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68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D83D" w14:textId="25EC7AB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83E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7B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5A2EBC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393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278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6F9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6E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B7A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95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C5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9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32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1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B8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2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C73" w14:textId="3B06488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C4E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4D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8</w:t>
            </w:r>
          </w:p>
        </w:tc>
      </w:tr>
      <w:tr w:rsidR="00283A73" w14:paraId="3A50CC7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160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96078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C5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C31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58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BD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2C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4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4B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EF0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01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9AC5" w14:textId="332D809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9E-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14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ABE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52</w:t>
            </w:r>
          </w:p>
        </w:tc>
      </w:tr>
      <w:tr w:rsidR="00283A73" w14:paraId="488D42F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BA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96356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34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36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793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0AC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9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CB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6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74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CFF" w14:textId="018E4E4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B0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5E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94</w:t>
            </w:r>
          </w:p>
        </w:tc>
      </w:tr>
      <w:tr w:rsidR="00283A73" w14:paraId="055365E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1A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04183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87B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A2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94E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A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E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C1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F4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52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929" w14:textId="59DFF41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0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D45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CB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08</w:t>
            </w:r>
          </w:p>
        </w:tc>
      </w:tr>
      <w:tr w:rsidR="00283A73" w14:paraId="4BCB478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67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266620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4B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1A8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88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992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81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90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A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7.62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ED8" w14:textId="28715EE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7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91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276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24</w:t>
            </w:r>
          </w:p>
        </w:tc>
      </w:tr>
      <w:tr w:rsidR="00283A73" w14:paraId="0031859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CF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4706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25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8CB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32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24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B6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2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EFF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6D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4.8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DDB" w14:textId="2FB9CF7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1A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57D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84</w:t>
            </w:r>
          </w:p>
        </w:tc>
      </w:tr>
      <w:tr w:rsidR="00283A73" w14:paraId="2B5D6EB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57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74663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84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04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BCB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CF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00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85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38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.60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E00" w14:textId="36E0DBE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2C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34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78</w:t>
            </w:r>
          </w:p>
        </w:tc>
      </w:tr>
      <w:tr w:rsidR="00283A73" w14:paraId="19AC092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F8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rs685488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C0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95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95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8E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8DC" w14:textId="77777777" w:rsidR="00F04A71" w:rsidRDefault="00F04A71" w:rsidP="00F04A71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#####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2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71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8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B70" w14:textId="2E3A6F3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365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CF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74</w:t>
            </w:r>
          </w:p>
        </w:tc>
      </w:tr>
      <w:tr w:rsidR="00283A73" w14:paraId="493B54A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D0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233720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C4E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21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72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5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4B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2D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86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7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6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1.6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B411" w14:textId="0159C28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74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63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67</w:t>
            </w:r>
          </w:p>
        </w:tc>
      </w:tr>
      <w:tr w:rsidR="00283A73" w14:paraId="5544E43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19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57825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04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D2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DDF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B2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132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21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8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7C9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.64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B17" w14:textId="6495934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9E9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BC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59</w:t>
            </w:r>
          </w:p>
        </w:tc>
      </w:tr>
      <w:tr w:rsidR="00283A73" w14:paraId="38FF880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AE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86018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FF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8F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43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D4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52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8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D3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81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1.20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EF9" w14:textId="655A844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9C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408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</w:t>
            </w:r>
          </w:p>
        </w:tc>
      </w:tr>
      <w:tr w:rsidR="00283A73" w14:paraId="48C21A4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7B7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8534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FA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E8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23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35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BCF" w14:textId="77777777" w:rsidR="00F04A71" w:rsidRDefault="00F04A71" w:rsidP="00F04A71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#####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3C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E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5.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FBB" w14:textId="4A3887D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8B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1B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38</w:t>
            </w:r>
          </w:p>
        </w:tc>
      </w:tr>
      <w:tr w:rsidR="00283A73" w14:paraId="6E41084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C4E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1653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B7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1E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A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6C1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5B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08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6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E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9.6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BDDF" w14:textId="3BC2E9A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18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3D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08</w:t>
            </w:r>
          </w:p>
        </w:tc>
      </w:tr>
      <w:tr w:rsidR="00283A73" w14:paraId="5DDBBFE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62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4949609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75C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C1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50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6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4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530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577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F44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11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A4A" w14:textId="4DFA7F1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23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5C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04C8983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7FC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4933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732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1E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B3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31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A3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5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C9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4A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9.32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49DE" w14:textId="4066202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C4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14F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3AE90DB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CC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575422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0E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FC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1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1C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D42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A84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0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DF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D80F" w14:textId="7589F77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7FA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3F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16</w:t>
            </w:r>
          </w:p>
        </w:tc>
      </w:tr>
      <w:tr w:rsidR="00283A73" w14:paraId="3FF7DB2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24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02734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84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B3B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CB8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747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1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4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F0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18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.63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7F6" w14:textId="71B1BCB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9B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45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56</w:t>
            </w:r>
          </w:p>
        </w:tc>
      </w:tr>
      <w:tr w:rsidR="00283A73" w14:paraId="285A203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E6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52026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8B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69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E02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F7F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F2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0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3E2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1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AA3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90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EB16" w14:textId="34BBF6D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75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40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18</w:t>
            </w:r>
          </w:p>
        </w:tc>
      </w:tr>
      <w:tr w:rsidR="00283A73" w14:paraId="342B7EE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75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82431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86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A5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433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4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1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56C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9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CD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5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C0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.68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524" w14:textId="6BEA8E1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710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2F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16</w:t>
            </w:r>
          </w:p>
        </w:tc>
      </w:tr>
      <w:tr w:rsidR="00283A73" w14:paraId="13E55FD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46B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168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3D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19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D6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90D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E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25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C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.54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07F" w14:textId="57442B5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473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53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88</w:t>
            </w:r>
          </w:p>
        </w:tc>
      </w:tr>
      <w:tr w:rsidR="00283A73" w14:paraId="0B3A179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A4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47917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03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E5F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6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D3B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342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3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40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4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9.5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C92B" w14:textId="4243D07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BD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41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45</w:t>
            </w:r>
          </w:p>
        </w:tc>
      </w:tr>
      <w:tr w:rsidR="00283A73" w14:paraId="1A584D9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D62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404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1E9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AF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59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F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D3F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7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B5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0F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76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AE4" w14:textId="2AF1984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AD4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7D5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33</w:t>
            </w:r>
          </w:p>
        </w:tc>
      </w:tr>
      <w:tr w:rsidR="00283A73" w14:paraId="478E952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14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89179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B07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50A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4C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ECC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516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31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6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04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.43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1FA" w14:textId="17A9644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BC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88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63</w:t>
            </w:r>
          </w:p>
        </w:tc>
      </w:tr>
      <w:tr w:rsidR="00283A73" w14:paraId="0FA261E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2C1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1063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658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1F0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6D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F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7A6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7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CB2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BC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76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353" w14:textId="0F22A9B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0C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DE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96</w:t>
            </w:r>
          </w:p>
        </w:tc>
      </w:tr>
      <w:tr w:rsidR="00283A73" w14:paraId="7104ED0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4C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48184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785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45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FB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CD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AF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A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738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7.86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1F93" w14:textId="59DF155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102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2D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17</w:t>
            </w:r>
          </w:p>
        </w:tc>
      </w:tr>
      <w:tr w:rsidR="00283A73" w14:paraId="0D89B7E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A3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86815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45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5FA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4B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75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CA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1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73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20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8.11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C16" w14:textId="41293BA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9E9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828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</w:t>
            </w:r>
          </w:p>
        </w:tc>
      </w:tr>
      <w:tr w:rsidR="00283A73" w14:paraId="210234C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EA5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98485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DCA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D9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26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78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5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14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FA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6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D3B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1.75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761" w14:textId="28E8177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F20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D5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02</w:t>
            </w:r>
          </w:p>
        </w:tc>
      </w:tr>
      <w:tr w:rsidR="00283A73" w14:paraId="01B7394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AE8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77006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BB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BA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33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CC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0E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11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9E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E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7.93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942" w14:textId="287D2B8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660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80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</w:t>
            </w:r>
          </w:p>
        </w:tc>
      </w:tr>
      <w:tr w:rsidR="00283A73" w14:paraId="4876DF0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A6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496971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F3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408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D7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99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59A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94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22D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3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3.22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310" w14:textId="7A74BA0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8F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7E0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27</w:t>
            </w:r>
          </w:p>
        </w:tc>
      </w:tr>
      <w:tr w:rsidR="00283A73" w14:paraId="0429D39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FFC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262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798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DB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24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52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16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1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13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5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A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32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D94" w14:textId="7B46274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70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C8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37</w:t>
            </w:r>
          </w:p>
        </w:tc>
      </w:tr>
      <w:tr w:rsidR="00283A73" w14:paraId="152EF71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4CA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738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B0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47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39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8F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7C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E-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B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AA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23.0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225" w14:textId="0EEF83D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CF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9E6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19A92C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C68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598573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2A7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57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09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451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A0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96D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1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55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F58" w14:textId="465920C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39D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80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99</w:t>
            </w:r>
          </w:p>
        </w:tc>
      </w:tr>
      <w:tr w:rsidR="00283A73" w14:paraId="27EDB76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B8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573448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5E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D06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24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67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C2B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AB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0A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.5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552" w14:textId="23870E6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A4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80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5</w:t>
            </w:r>
          </w:p>
        </w:tc>
      </w:tr>
      <w:tr w:rsidR="00283A73" w14:paraId="37F42C1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EC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78914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43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8F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76A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64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5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5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1F9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193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18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335" w14:textId="50774BE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9A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30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8</w:t>
            </w:r>
          </w:p>
        </w:tc>
      </w:tr>
      <w:tr w:rsidR="00283A73" w14:paraId="2E8D3CE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F2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46207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9B9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CC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B2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6D1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65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1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8A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4F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7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3F8" w14:textId="2E42C19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49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F7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6</w:t>
            </w:r>
          </w:p>
        </w:tc>
      </w:tr>
      <w:tr w:rsidR="00283A73" w14:paraId="036361A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8E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49108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7D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FDA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1D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F26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B8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CD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6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68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04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154" w14:textId="6E93136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7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8D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9F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31</w:t>
            </w:r>
          </w:p>
        </w:tc>
      </w:tr>
      <w:tr w:rsidR="00283A73" w14:paraId="3E13928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C54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7388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D45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32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52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70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9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7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3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1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D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.28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885" w14:textId="172A5F1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499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3FE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7C481D0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35E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83323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7D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84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5F9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4F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81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35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C1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1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20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8.81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71C" w14:textId="5924FEE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6DF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3B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41</w:t>
            </w:r>
          </w:p>
        </w:tc>
      </w:tr>
      <w:tr w:rsidR="00283A73" w14:paraId="5A79A63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B98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87139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61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11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2D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58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6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0B3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49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.7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D65" w14:textId="68F999F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7A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4C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4F9BBE6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86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500690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1E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D2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81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85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CE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34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80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55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C95" w14:textId="33C3FB6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A6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49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18</w:t>
            </w:r>
          </w:p>
        </w:tc>
      </w:tr>
      <w:tr w:rsidR="00283A73" w14:paraId="57FC071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DA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4601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886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AD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91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53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8F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A7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7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76D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2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EB1" w14:textId="1CB6340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97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F64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8</w:t>
            </w:r>
          </w:p>
        </w:tc>
      </w:tr>
      <w:tr w:rsidR="00283A73" w14:paraId="2D1B74F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C8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3558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1A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B7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DD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419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C4D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E7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7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7B0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72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68B" w14:textId="59C1FA2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4A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9C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4</w:t>
            </w:r>
          </w:p>
        </w:tc>
      </w:tr>
      <w:tr w:rsidR="00283A73" w14:paraId="1DB03EC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94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50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F22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C1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C0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E2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1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1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4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8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3B1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5.99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D352" w14:textId="70DEABE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54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1C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5</w:t>
            </w:r>
          </w:p>
        </w:tc>
      </w:tr>
      <w:tr w:rsidR="00283A73" w14:paraId="77DFB4B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58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99869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F98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4C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7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66B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2F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5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8C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1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98B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2.68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AAC" w14:textId="407EADA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6A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45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337FCE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AF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02607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F50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82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F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8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656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7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8F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14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2.8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E69" w14:textId="652354A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12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28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94</w:t>
            </w:r>
          </w:p>
        </w:tc>
      </w:tr>
      <w:tr w:rsidR="00E27EAD" w14:paraId="321C729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EEE" w14:textId="77777777" w:rsidR="005555B2" w:rsidRDefault="005555B2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D56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CDF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4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2C6D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Heart Failure</w:t>
            </w:r>
          </w:p>
        </w:tc>
        <w:tc>
          <w:tcPr>
            <w:tcW w:w="35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E5480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zheimer's Disease</w:t>
            </w:r>
          </w:p>
        </w:tc>
      </w:tr>
      <w:tr w:rsidR="00283A73" w14:paraId="3787CA4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E3C5" w14:textId="77777777" w:rsidR="00E27EAD" w:rsidRDefault="00E27EAD" w:rsidP="00E27EAD">
            <w:pPr>
              <w:jc w:val="left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B94B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ffect allele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67B2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ther alle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C64C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1B90FA0C" w14:textId="11343C3C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38AE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23D564DE" w14:textId="04B31A45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4482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4C8B6F91" w14:textId="2991F55C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DC21" w14:textId="18876EFB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9848" w14:textId="45964A88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5249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7EBEE821" w14:textId="781C8405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C8F1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7CDC426E" w14:textId="4B7BB545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utcom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4E78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28ED6D53" w14:textId="3694F3C3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</w:tr>
      <w:tr w:rsidR="00283A73" w14:paraId="06984F3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69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556516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C6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7B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12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CC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A2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D4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70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3.5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D2C5" w14:textId="561DC48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04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B37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82FCEF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3C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6173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F2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38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1BC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E54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9BA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6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F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DB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.87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177" w14:textId="6008086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369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9A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48</w:t>
            </w:r>
          </w:p>
        </w:tc>
      </w:tr>
      <w:tr w:rsidR="00283A73" w14:paraId="1425C19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92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0421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2D7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B57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AB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97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48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71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0AC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2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3.09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47CB" w14:textId="5637D2E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3A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28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2</w:t>
            </w:r>
          </w:p>
        </w:tc>
      </w:tr>
      <w:tr w:rsidR="00283A73" w14:paraId="521FAA4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B7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rs474614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85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10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AC2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80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77B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FA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4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33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725" w14:textId="131432B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09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6D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7856371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2A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0003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D5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83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DF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C5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3E4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6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34E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45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1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C8BA" w14:textId="09E5825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3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7E5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8E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36</w:t>
            </w:r>
          </w:p>
        </w:tc>
      </w:tr>
      <w:tr w:rsidR="00283A73" w14:paraId="24493CA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8E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76657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10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0D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AE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EEB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C2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24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E9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04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8D7" w14:textId="1D7655C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3A5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57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7CBD0E2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933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609464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EE6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F6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10F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43C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25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10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10F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20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8F86" w14:textId="1251DDD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F9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05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57</w:t>
            </w:r>
          </w:p>
        </w:tc>
      </w:tr>
      <w:tr w:rsidR="00283A73" w14:paraId="555EF3F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5E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573049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FD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D6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D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29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95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34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C5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41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288" w14:textId="59A0D6F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F33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E4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71</w:t>
            </w:r>
          </w:p>
        </w:tc>
      </w:tr>
      <w:tr w:rsidR="00283A73" w14:paraId="7707ABC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1C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4532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E9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CC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54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B17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0D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7C9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5E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8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C7E" w14:textId="5241B5D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E3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43D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13</w:t>
            </w:r>
          </w:p>
        </w:tc>
      </w:tr>
      <w:tr w:rsidR="00283A73" w14:paraId="6A394FB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105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13524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F7D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31F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D0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BAF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90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8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373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9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E8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47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C77" w14:textId="3D09667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64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82B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78</w:t>
            </w:r>
          </w:p>
        </w:tc>
      </w:tr>
      <w:tr w:rsidR="00283A73" w14:paraId="761AE16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F6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6024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43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99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11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3A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5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F5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C7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67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8FA" w14:textId="1D87927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DD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729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53</w:t>
            </w:r>
          </w:p>
        </w:tc>
      </w:tr>
      <w:tr w:rsidR="00283A73" w14:paraId="704D011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D80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29512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539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B9E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7FE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1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B58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2E1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6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58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2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2E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71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B7AB" w14:textId="41DC00F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0B8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8C1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21</w:t>
            </w:r>
          </w:p>
        </w:tc>
      </w:tr>
      <w:tr w:rsidR="00E27EAD" w14:paraId="242F6BA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170" w14:textId="77777777" w:rsidR="005555B2" w:rsidRDefault="005555B2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FAD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EF75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4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2CA7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Myocardial Infarction</w:t>
            </w:r>
          </w:p>
        </w:tc>
        <w:tc>
          <w:tcPr>
            <w:tcW w:w="35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D1A5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zheimer's Disease</w:t>
            </w:r>
          </w:p>
        </w:tc>
      </w:tr>
      <w:tr w:rsidR="00283A73" w14:paraId="08D8985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AECC" w14:textId="77777777" w:rsidR="00E27EAD" w:rsidRDefault="00E27EAD" w:rsidP="00E27EAD">
            <w:pPr>
              <w:jc w:val="left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ACBD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ffect allele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A654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ther alle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C352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37BFABEC" w14:textId="00951CA6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DC83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4F335A8B" w14:textId="23339A3B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49FB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00257039" w14:textId="4109041D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F97F" w14:textId="342187C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5F38" w14:textId="35AB5573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9583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343FC6A7" w14:textId="190FA799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36F4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0DB4D04F" w14:textId="07C5E7F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utcom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7FE6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6CA81FCB" w14:textId="5DAC8600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</w:tr>
      <w:tr w:rsidR="00283A73" w14:paraId="57443A8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591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927191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458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B0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6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9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C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8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FD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90C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2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1D5" w14:textId="5BE5BE0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52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DB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00DD97C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2CD4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41471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9A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003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2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1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3D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4A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B1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3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23A9" w14:textId="62D7B1A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8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73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9E4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4</w:t>
            </w:r>
          </w:p>
        </w:tc>
      </w:tr>
      <w:tr w:rsidR="00283A73" w14:paraId="41277B8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8B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266432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21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A9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36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5B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8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A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8E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03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F18" w14:textId="210FBF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6C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E8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6</w:t>
            </w:r>
          </w:p>
        </w:tc>
      </w:tr>
      <w:tr w:rsidR="00283A73" w14:paraId="4F65169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26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61269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B2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D4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D46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7B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289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4B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2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EF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4.29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C74" w14:textId="17BA834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D0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13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04108E8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B91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63263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D5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F4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9D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FC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55E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89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36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1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62EE" w14:textId="148274C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41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C0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E3B0E1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61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461738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6F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9C1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AB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3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D5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21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4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6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661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2.61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B02" w14:textId="3C7A9E1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1F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38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B9D0AC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8571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34937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32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5D2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AB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7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AC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6A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60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78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19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1.1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E07" w14:textId="6EF55F5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A30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763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5</w:t>
            </w:r>
          </w:p>
        </w:tc>
      </w:tr>
      <w:tr w:rsidR="00283A73" w14:paraId="0BB6113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6C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9182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A2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D17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C7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EE3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52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2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7D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B8A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05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1BE" w14:textId="593152F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36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FA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6</w:t>
            </w:r>
          </w:p>
        </w:tc>
      </w:tr>
      <w:tr w:rsidR="00283A73" w14:paraId="244E6C3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DAA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64486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B4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51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9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6E0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23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9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5D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3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6E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5.1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B0E" w14:textId="0B5B559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63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E42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B29007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3F2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3794306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CE6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29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01D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3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8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C5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C1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B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95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E6D" w14:textId="12D0C4A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383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DC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04</w:t>
            </w:r>
          </w:p>
        </w:tc>
      </w:tr>
      <w:tr w:rsidR="00283A73" w14:paraId="463D577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7B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95187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053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602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3F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3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4F9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EAB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B0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D4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.05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84B2" w14:textId="607AB2D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F5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2BC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1E1DA5A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9E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88708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F0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95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7D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3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7A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3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AD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E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35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6BA" w14:textId="62E99D5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6CC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DE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8D23CC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2E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05205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7B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4E2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0B1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AD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4B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4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772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A0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41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58F" w14:textId="215321E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24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77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71</w:t>
            </w:r>
          </w:p>
        </w:tc>
      </w:tr>
      <w:tr w:rsidR="00283A73" w14:paraId="25B160C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51C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4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C43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18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BC7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3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547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46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F75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.28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236A" w14:textId="0495F8C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4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18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DC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E-53</w:t>
            </w:r>
          </w:p>
        </w:tc>
      </w:tr>
      <w:tr w:rsidR="00283A73" w14:paraId="399B532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741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845106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268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5EF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F3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653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53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75E-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3C3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56C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.70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3A94" w14:textId="0F0208C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FB0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55B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83</w:t>
            </w:r>
          </w:p>
        </w:tc>
      </w:tr>
      <w:tr w:rsidR="00E27EAD" w14:paraId="6BD1696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0E7" w14:textId="77777777" w:rsidR="005555B2" w:rsidRDefault="005555B2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4B1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BAD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4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395E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Coronary Heart Disease</w:t>
            </w:r>
          </w:p>
        </w:tc>
        <w:tc>
          <w:tcPr>
            <w:tcW w:w="35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837F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zheimer's Disease</w:t>
            </w:r>
          </w:p>
        </w:tc>
      </w:tr>
      <w:tr w:rsidR="00283A73" w14:paraId="2E5CC1A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FB64" w14:textId="77777777" w:rsidR="00E27EAD" w:rsidRDefault="00E27EAD" w:rsidP="00E27EAD">
            <w:pPr>
              <w:jc w:val="left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120E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ffect allele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7E0C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ther alle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6037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74227FD4" w14:textId="7E0E21ED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686D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6A8ED050" w14:textId="30C5E980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9425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03DA8746" w14:textId="3F384B13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45B8" w14:textId="6A316AD5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9402" w14:textId="16C3C60C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3C28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3F020DC8" w14:textId="4A519BAE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C325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4CD791A4" w14:textId="01E851F0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utcom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93D0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04FB0E35" w14:textId="174D4A9D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</w:tr>
      <w:tr w:rsidR="00283A73" w14:paraId="36AE896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DB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599839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6A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BE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4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38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42B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8A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7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16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7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5B8" w14:textId="002861F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F1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AA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88</w:t>
            </w:r>
          </w:p>
        </w:tc>
      </w:tr>
      <w:tr w:rsidR="00283A73" w14:paraId="5DA5E39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C5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1140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5D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7D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8F6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0B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5A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3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036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14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9D9" w14:textId="35FF6F6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E2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D0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08</w:t>
            </w:r>
          </w:p>
        </w:tc>
      </w:tr>
      <w:tr w:rsidR="00283A73" w14:paraId="665AB26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A5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35152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59C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122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9A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3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6FC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EF4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23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D3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22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7B3" w14:textId="1B8DCB2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3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89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8C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2</w:t>
            </w:r>
          </w:p>
        </w:tc>
      </w:tr>
      <w:tr w:rsidR="00283A73" w14:paraId="4C9060F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D71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3063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D4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EC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F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2D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C4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F9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9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84B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49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ECF4" w14:textId="0A0A9A8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92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C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5</w:t>
            </w:r>
          </w:p>
        </w:tc>
      </w:tr>
      <w:tr w:rsidR="00283A73" w14:paraId="30FD55C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88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5103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0C6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55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884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4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16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F8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4D4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78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64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3D8" w14:textId="2190E3B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67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AA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71</w:t>
            </w:r>
          </w:p>
        </w:tc>
      </w:tr>
      <w:tr w:rsidR="00283A73" w14:paraId="319B615E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883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45587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1A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E2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7BB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7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3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D6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46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EC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3.15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779B" w14:textId="43EDC31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6AC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6C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69</w:t>
            </w:r>
          </w:p>
        </w:tc>
      </w:tr>
      <w:tr w:rsidR="00283A73" w14:paraId="7341A5E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22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19028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A5E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93A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C0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60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09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5E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5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3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8B6" w14:textId="19709A7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27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D19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3DACD70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7C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35181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86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5B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4C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8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D0D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992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B9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44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4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8C1" w14:textId="67FE471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5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93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AA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23</w:t>
            </w:r>
          </w:p>
        </w:tc>
      </w:tr>
      <w:tr w:rsidR="00283A73" w14:paraId="5967650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E0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71495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41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FB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96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021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1F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0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3F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7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2C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3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580D" w14:textId="5610F1FB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06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F40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85</w:t>
            </w:r>
          </w:p>
        </w:tc>
      </w:tr>
      <w:tr w:rsidR="00283A73" w14:paraId="2017954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D9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55692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2BD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5D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D4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AB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95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2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C3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5FD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77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4286" w14:textId="5E0DAE7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7D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92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89</w:t>
            </w:r>
          </w:p>
        </w:tc>
      </w:tr>
      <w:tr w:rsidR="00283A73" w14:paraId="677C3B9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C5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3330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3F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9F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BD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370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3E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3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55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C76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8.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196" w14:textId="1FEDBBA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9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B6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EE8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3</w:t>
            </w:r>
          </w:p>
        </w:tc>
      </w:tr>
      <w:tr w:rsidR="00283A73" w14:paraId="5EBE5FB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0D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12788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C8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02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F4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3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59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4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89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73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23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BE1F" w14:textId="3F0ADC6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BE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80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7A0EE063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C2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6418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48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209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4C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09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0C2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0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C00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4B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75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326" w14:textId="789A992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B9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58F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E56D9F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72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21993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B3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F96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3C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E33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0E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67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B7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6.95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2D2" w14:textId="5752829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66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6C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08</w:t>
            </w:r>
          </w:p>
        </w:tc>
      </w:tr>
      <w:tr w:rsidR="00283A73" w14:paraId="6B0A322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C8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rs112260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90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A0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B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2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41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77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7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BD9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7B7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37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410" w14:textId="21170F9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FD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A4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21</w:t>
            </w:r>
          </w:p>
        </w:tc>
      </w:tr>
      <w:tr w:rsidR="00283A73" w14:paraId="0690EEC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A6E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9826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2C4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C43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F21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09F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FA2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2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F8A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8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82F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00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4FD0" w14:textId="5904A14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A69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F7D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5</w:t>
            </w:r>
          </w:p>
        </w:tc>
      </w:tr>
      <w:tr w:rsidR="00E27EAD" w14:paraId="7BFFB47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BD5C" w14:textId="77777777" w:rsidR="005555B2" w:rsidRDefault="005555B2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1F7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CA0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4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2115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ngina Pectoris</w:t>
            </w:r>
          </w:p>
        </w:tc>
        <w:tc>
          <w:tcPr>
            <w:tcW w:w="35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FF3E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zheimer's Disease</w:t>
            </w:r>
          </w:p>
        </w:tc>
      </w:tr>
      <w:tr w:rsidR="00283A73" w14:paraId="6642001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AD0D" w14:textId="77777777" w:rsidR="00E27EAD" w:rsidRDefault="00E27EAD" w:rsidP="00E27EAD">
            <w:pPr>
              <w:jc w:val="left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819A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ffect allele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9511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ther alle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C8A4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6DB54F6A" w14:textId="1DA0368A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308F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5FB49615" w14:textId="57FCB850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E1B7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2DEE9825" w14:textId="0846D3F8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883A" w14:textId="1962475C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E92B" w14:textId="5AD05170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99A2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2DE2F721" w14:textId="6E16D9BB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D755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772F8507" w14:textId="79D9A188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utcom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961C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750F47CA" w14:textId="1C8F8824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</w:tr>
      <w:tr w:rsidR="00283A73" w14:paraId="55CF047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B8B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46776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09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3BD0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E4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FB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1B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4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8F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BA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51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DD8" w14:textId="4185DD9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3D4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99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01</w:t>
            </w:r>
          </w:p>
        </w:tc>
      </w:tr>
      <w:tr w:rsidR="00283A73" w14:paraId="33989FF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51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59114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EF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EBB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0D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4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31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68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057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2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0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4.59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FE4" w14:textId="10FE13E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5B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02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95</w:t>
            </w:r>
          </w:p>
        </w:tc>
      </w:tr>
      <w:tr w:rsidR="00283A73" w14:paraId="57CEAF3B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4A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97080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8EB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6B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F6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3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1F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1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5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FE5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56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A5F" w14:textId="2E17E31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7A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BF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83</w:t>
            </w:r>
          </w:p>
        </w:tc>
      </w:tr>
      <w:tr w:rsidR="00283A73" w14:paraId="7242275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EB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0875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57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93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D88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F1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3C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9A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2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9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CF9" w14:textId="5ECD2B1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EE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501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</w:tr>
      <w:tr w:rsidR="00283A73" w14:paraId="0E3E0E7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E0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66838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B58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362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48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6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08B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B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AB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63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204" w14:textId="6E0E722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6E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2E9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92</w:t>
            </w:r>
          </w:p>
        </w:tc>
      </w:tr>
      <w:tr w:rsidR="00283A73" w14:paraId="0BA8E77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496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83537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2A9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26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66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18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630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82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5AC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84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654" w14:textId="3C850FD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60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91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</w:tr>
      <w:tr w:rsidR="00283A73" w14:paraId="591C0A6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4D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61269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920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0A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DF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58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FD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0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9A1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7E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.31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3407" w14:textId="362D835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BC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180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6F07C76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CD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6137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80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1C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D1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41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2B5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BE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92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43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53FF" w14:textId="5760A19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FE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594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F4AFBD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35E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45587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7C7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A5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1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4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8C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6A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26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0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55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0.7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1448" w14:textId="78B2553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ED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1EC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69</w:t>
            </w:r>
          </w:p>
        </w:tc>
      </w:tr>
      <w:tr w:rsidR="00283A73" w14:paraId="148C81F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B77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34937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A2E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2F8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AC4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03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79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0E5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D9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7.76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4FA" w14:textId="4FD07B5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517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5D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5</w:t>
            </w:r>
          </w:p>
        </w:tc>
      </w:tr>
      <w:tr w:rsidR="00283A73" w14:paraId="5ADE840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4B9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7333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43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B8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41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6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62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FD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9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35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408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.04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2B8" w14:textId="04CAEC46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EF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F5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79</w:t>
            </w:r>
          </w:p>
        </w:tc>
      </w:tr>
      <w:tr w:rsidR="00283A73" w14:paraId="2410A2D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D67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70539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13E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771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01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9BA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774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4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71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19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548" w14:textId="0B00955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0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98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018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68</w:t>
            </w:r>
          </w:p>
        </w:tc>
      </w:tr>
      <w:tr w:rsidR="00283A73" w14:paraId="03E556E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0D8F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497144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46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C6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D8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9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5F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1B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18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9.63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720" w14:textId="63ECF6D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9382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B48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5</w:t>
            </w:r>
          </w:p>
        </w:tc>
      </w:tr>
      <w:tr w:rsidR="00283A73" w14:paraId="2BB8861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C4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75727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B7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74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73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66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A09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31E-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9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4F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6.4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7331" w14:textId="389CDC3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DFC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82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6</w:t>
            </w:r>
          </w:p>
        </w:tc>
      </w:tr>
      <w:tr w:rsidR="00283A73" w14:paraId="7FD6959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34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71402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DB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A3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BE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2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99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41E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8E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C9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6.91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B879" w14:textId="7E15A46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35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6E4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54</w:t>
            </w:r>
          </w:p>
        </w:tc>
      </w:tr>
      <w:tr w:rsidR="00283A73" w14:paraId="5DA5889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04F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10611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19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97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80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EC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D06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8C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FE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15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B0F" w14:textId="2E64BD6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1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E3D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10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13</w:t>
            </w:r>
          </w:p>
        </w:tc>
      </w:tr>
      <w:tr w:rsidR="00283A73" w14:paraId="0886214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98E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6418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11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BE7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33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0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55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D7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59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6DE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.22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F8CF" w14:textId="060010E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CA2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39C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70C300B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53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5059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FB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48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31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9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D3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A11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6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07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2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82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DA2" w14:textId="6060C8D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DD49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26C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37797BE1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8D89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3794306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4D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58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A47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3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3A7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A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E9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93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9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EF5" w14:textId="6F45CAB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41E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F6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04</w:t>
            </w:r>
          </w:p>
        </w:tc>
      </w:tr>
      <w:tr w:rsidR="00283A73" w14:paraId="12CDC5C2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341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90683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50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15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C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4F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A88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2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A6C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79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5.70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0A2" w14:textId="026CDDE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C7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3A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29</w:t>
            </w:r>
          </w:p>
        </w:tc>
      </w:tr>
      <w:tr w:rsidR="00283A73" w14:paraId="2176D30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6C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9115669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50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D7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90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6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4A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A5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E0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51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66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7B60" w14:textId="0D029F4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DF0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30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59C4DFB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BE8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30150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32B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663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E31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16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45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07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2C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136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.64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575" w14:textId="3726131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2D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198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34</w:t>
            </w:r>
          </w:p>
        </w:tc>
      </w:tr>
      <w:tr w:rsidR="00283A73" w14:paraId="1A752F3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11E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4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A64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F5A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8E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21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B1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2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0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9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F7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45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D0F4" w14:textId="73F1374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4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05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3D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E-53</w:t>
            </w:r>
          </w:p>
        </w:tc>
      </w:tr>
      <w:tr w:rsidR="00283A73" w14:paraId="6BDA7BF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ECA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9806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B74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E48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196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7DE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E51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60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D68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D88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26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B63E" w14:textId="1AB2BD2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446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57F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1</w:t>
            </w:r>
          </w:p>
        </w:tc>
      </w:tr>
      <w:tr w:rsidR="00E27EAD" w14:paraId="5CFD98C7" w14:textId="77777777" w:rsidTr="00C43C0D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4E4" w14:textId="77777777" w:rsidR="005555B2" w:rsidRDefault="005555B2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9EAA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9F72" w14:textId="77777777" w:rsidR="005555B2" w:rsidRDefault="005555B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54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C164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Ischemic Stroke</w:t>
            </w:r>
          </w:p>
        </w:tc>
        <w:tc>
          <w:tcPr>
            <w:tcW w:w="35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EAC6" w14:textId="77777777" w:rsidR="005555B2" w:rsidRDefault="005555B2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zheimer's Disease</w:t>
            </w:r>
          </w:p>
        </w:tc>
      </w:tr>
      <w:tr w:rsidR="00283A73" w14:paraId="1772C53D" w14:textId="77777777" w:rsidTr="00C43C0D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E4E3" w14:textId="77777777" w:rsidR="00E27EAD" w:rsidRDefault="00E27EAD" w:rsidP="00E27EAD">
            <w:pPr>
              <w:jc w:val="left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7CBA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ffect allele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E87A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ther alle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9892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40AF625E" w14:textId="2891D9C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CB2A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235D8605" w14:textId="115CCE39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516D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55EB276F" w14:textId="28C0BCE2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C150" w14:textId="75372B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FACD" w14:textId="60915CFC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BBF4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Beta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390A2AB1" w14:textId="42D35E80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541F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5614A62F" w14:textId="2390109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utcom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A29B" w14:textId="77777777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P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</w:t>
            </w: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.</w:t>
            </w:r>
          </w:p>
          <w:p w14:paraId="713849C4" w14:textId="227FFF9C" w:rsidR="00E27EAD" w:rsidRDefault="00E27EAD" w:rsidP="00E27EAD">
            <w:pPr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22"/>
              </w:rPr>
              <w:t>outcome</w:t>
            </w:r>
          </w:p>
        </w:tc>
      </w:tr>
      <w:tr w:rsidR="00283A73" w14:paraId="56053A99" w14:textId="77777777" w:rsidTr="00C43C0D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715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7035646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7E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072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6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79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90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23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2A9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09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F44" w14:textId="28551F6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6E-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BD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F22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7</w:t>
            </w:r>
          </w:p>
        </w:tc>
      </w:tr>
      <w:tr w:rsidR="00283A73" w14:paraId="7BEAF38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28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84287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A9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00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E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18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1BA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8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78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8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78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22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FEB" w14:textId="20A5189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E1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371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4</w:t>
            </w:r>
          </w:p>
        </w:tc>
      </w:tr>
      <w:tr w:rsidR="00283A73" w14:paraId="60BF6F69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54D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84793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B0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98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DC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57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FD7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50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7D4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0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.69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4C5C" w14:textId="7BFBFD78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53D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B7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283A73" w14:paraId="28988D5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7A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68254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43D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94D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04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CC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FF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4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72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3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58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BB27" w14:textId="35C1274E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EC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39A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16</w:t>
            </w:r>
          </w:p>
        </w:tc>
      </w:tr>
      <w:tr w:rsidR="00283A73" w14:paraId="7115E5F5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5F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195782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B3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92B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DB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44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1C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5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15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E09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62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A161" w14:textId="7B96976D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B34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E4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93</w:t>
            </w:r>
          </w:p>
        </w:tc>
      </w:tr>
      <w:tr w:rsidR="00283A73" w14:paraId="2A52106A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2BC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95913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48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8D4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17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55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4D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75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89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31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1885" w14:textId="2E8AE14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2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585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1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F4E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74</w:t>
            </w:r>
          </w:p>
        </w:tc>
      </w:tr>
      <w:tr w:rsidR="00283A73" w14:paraId="7530086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096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203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84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2E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18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6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D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71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5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4B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AC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70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224" w14:textId="440C1C74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D7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06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E-04</w:t>
            </w:r>
          </w:p>
        </w:tc>
      </w:tr>
      <w:tr w:rsidR="00283A73" w14:paraId="0CDB239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5F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10759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AA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28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27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4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C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25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12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F47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5.37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D68" w14:textId="32494EF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F26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55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84</w:t>
            </w:r>
          </w:p>
        </w:tc>
      </w:tr>
      <w:tr w:rsidR="00283A73" w14:paraId="6089A8F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99BD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785972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19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215F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8D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5EB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A89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9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5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8D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44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1793" w14:textId="04114A75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2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BD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CD4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</w:t>
            </w:r>
          </w:p>
        </w:tc>
      </w:tr>
      <w:tr w:rsidR="00283A73" w14:paraId="0F94433C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2B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200510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FD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F59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929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65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2DD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B6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AE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4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DA9" w14:textId="1AD1F2A1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2A3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3A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48</w:t>
            </w:r>
          </w:p>
        </w:tc>
      </w:tr>
      <w:tr w:rsidR="00283A73" w14:paraId="2B085F3F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10A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54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7F8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F0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CB0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5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80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84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05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0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828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93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5BA" w14:textId="0CB00F89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0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95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D4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42</w:t>
            </w:r>
          </w:p>
        </w:tc>
      </w:tr>
      <w:tr w:rsidR="00283A73" w14:paraId="7A8DED2D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96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318450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2D4B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D9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92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7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67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ED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8CC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2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8.72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E38C" w14:textId="051FF0BF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5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47F5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12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5</w:t>
            </w:r>
          </w:p>
        </w:tc>
      </w:tr>
      <w:tr w:rsidR="00283A73" w14:paraId="288F01B7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E065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rs730484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EB6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928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FB2C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998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BCDF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7A2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40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9.57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52C" w14:textId="461044EA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26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5DE0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47</w:t>
            </w:r>
          </w:p>
        </w:tc>
      </w:tr>
      <w:tr w:rsidR="00283A73" w14:paraId="1836DC4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AD2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5262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5CC1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002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9E6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90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9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1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2A4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F7A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077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A79" w14:textId="5822A9D3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1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D73C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C7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57</w:t>
            </w:r>
          </w:p>
        </w:tc>
      </w:tr>
      <w:tr w:rsidR="00283A73" w14:paraId="1F18C376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A23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493237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6BE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913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74A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5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1F87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C1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F1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6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48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532E" w14:textId="756378D2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3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4ED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5D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32</w:t>
            </w:r>
          </w:p>
        </w:tc>
      </w:tr>
      <w:tr w:rsidR="00283A73" w14:paraId="6A067C54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493B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24450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1B3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BCA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54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E1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3A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429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3D5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.095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61E9" w14:textId="36ABC4D0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1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96E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5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D3B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7</w:t>
            </w:r>
          </w:p>
        </w:tc>
      </w:tr>
      <w:tr w:rsidR="00283A73" w14:paraId="6B6C1908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1F0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990985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B7C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FD5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BC5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BC4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E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6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97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699D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38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7A1" w14:textId="7CD045EC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0.03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567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11D6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25</w:t>
            </w:r>
          </w:p>
        </w:tc>
      </w:tr>
      <w:tr w:rsidR="00283A73" w14:paraId="23717860" w14:textId="77777777" w:rsidTr="00283A73">
        <w:trPr>
          <w:trHeight w:val="278"/>
        </w:trPr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3407" w14:textId="77777777" w:rsidR="00F04A71" w:rsidRDefault="00F04A71" w:rsidP="00F04A71">
            <w:pPr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s105300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DCE94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DC07" w14:textId="77777777" w:rsidR="00F04A71" w:rsidRDefault="00F04A71" w:rsidP="00F04A71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F7B3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4AF1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F33E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58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5662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9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C4AB" w14:textId="77777777" w:rsidR="00F04A71" w:rsidRDefault="00F04A71" w:rsidP="00F04A71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31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B082" w14:textId="6483DBE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43A4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D14F" w14:textId="77777777" w:rsidR="00F04A71" w:rsidRDefault="00F04A71" w:rsidP="00567922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N/A</w:t>
            </w:r>
          </w:p>
        </w:tc>
      </w:tr>
      <w:tr w:rsidR="001773B0" w:rsidRPr="001773B0" w14:paraId="1CFD2CFA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7CB9" w14:textId="14C27234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BC91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EE28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2229" w14:textId="77777777" w:rsidR="001773B0" w:rsidRPr="001773B0" w:rsidRDefault="001773B0" w:rsidP="001773B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Large-artery Atherosclerotic Stroke</w:t>
            </w:r>
          </w:p>
        </w:tc>
        <w:tc>
          <w:tcPr>
            <w:tcW w:w="31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707C" w14:textId="77777777" w:rsidR="001773B0" w:rsidRPr="001773B0" w:rsidRDefault="001773B0" w:rsidP="001773B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zheimer's Disease</w:t>
            </w:r>
          </w:p>
        </w:tc>
      </w:tr>
      <w:tr w:rsidR="00E27EAD" w:rsidRPr="001773B0" w14:paraId="161D64BD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23D3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278C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1428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0465" w14:textId="6D990C6A" w:rsidR="001773B0" w:rsidRPr="001773B0" w:rsidRDefault="001773B0" w:rsidP="001773B0">
            <w:pPr>
              <w:widowControl/>
              <w:ind w:firstLineChars="300" w:firstLine="66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6391" w14:textId="4F356D01" w:rsidR="001773B0" w:rsidRPr="001773B0" w:rsidRDefault="00283A73" w:rsidP="001773B0">
            <w:pPr>
              <w:widowControl/>
              <w:ind w:firstLineChars="300" w:firstLine="66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S</w:t>
            </w:r>
            <w:r w:rsidR="001773B0"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9973" w14:textId="656CDDA2" w:rsidR="001773B0" w:rsidRPr="001773B0" w:rsidRDefault="00283A73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P</w:t>
            </w:r>
            <w:r w:rsidR="001773B0"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v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C092" w14:textId="77777777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7B2D" w14:textId="77777777" w:rsidR="001773B0" w:rsidRPr="001773B0" w:rsidRDefault="001773B0" w:rsidP="001773B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5AE4" w14:textId="77777777" w:rsidR="001773B0" w:rsidRPr="001773B0" w:rsidRDefault="001773B0" w:rsidP="001773B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CC18" w14:textId="77777777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AAE1" w14:textId="77777777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</w:t>
            </w:r>
          </w:p>
        </w:tc>
      </w:tr>
      <w:tr w:rsidR="00E27EAD" w:rsidRPr="001773B0" w14:paraId="364A8996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8D3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24533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90A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BEC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97E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AE3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E37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CDA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BDD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C0DD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77D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ACA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2</w:t>
            </w:r>
          </w:p>
        </w:tc>
      </w:tr>
      <w:tr w:rsidR="00E27EAD" w:rsidRPr="001773B0" w14:paraId="5394B142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0DCA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761274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F778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E74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308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144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51A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9C2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638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.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E2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9B4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68A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7</w:t>
            </w:r>
          </w:p>
        </w:tc>
      </w:tr>
      <w:tr w:rsidR="00E27EAD" w:rsidRPr="001773B0" w14:paraId="6337EB27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281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10759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3F4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6E1B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32D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D872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1C0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5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F67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549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DAD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4EF0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5E8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84</w:t>
            </w:r>
          </w:p>
        </w:tc>
      </w:tr>
      <w:tr w:rsidR="00E27EAD" w:rsidRPr="001773B0" w14:paraId="189E5F85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2802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98556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CC3B2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5DF4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2EC3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AF81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4B85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983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D2DF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7AC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B587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CD57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48</w:t>
            </w:r>
          </w:p>
        </w:tc>
      </w:tr>
      <w:tr w:rsidR="001773B0" w:rsidRPr="001773B0" w14:paraId="4239DF9A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DC9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1E5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F225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23F8" w14:textId="77777777" w:rsidR="001773B0" w:rsidRPr="001773B0" w:rsidRDefault="001773B0" w:rsidP="001773B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ardioembolic Stroke</w:t>
            </w:r>
          </w:p>
        </w:tc>
        <w:tc>
          <w:tcPr>
            <w:tcW w:w="31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D994" w14:textId="77777777" w:rsidR="001773B0" w:rsidRPr="001773B0" w:rsidRDefault="001773B0" w:rsidP="001773B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zheimer's Disease</w:t>
            </w:r>
          </w:p>
        </w:tc>
      </w:tr>
      <w:tr w:rsidR="00E27EAD" w:rsidRPr="001773B0" w14:paraId="41EDAA09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F2CF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D33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ABC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6D00" w14:textId="77777777" w:rsidR="001773B0" w:rsidRPr="001773B0" w:rsidRDefault="001773B0" w:rsidP="001773B0">
            <w:pPr>
              <w:widowControl/>
              <w:ind w:firstLineChars="300" w:firstLine="66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78D5" w14:textId="77777777" w:rsidR="001773B0" w:rsidRPr="001773B0" w:rsidRDefault="001773B0" w:rsidP="001773B0">
            <w:pPr>
              <w:widowControl/>
              <w:ind w:firstLineChars="300" w:firstLine="66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6983" w14:textId="77777777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69CE" w14:textId="77777777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EBEB" w14:textId="77777777" w:rsidR="001773B0" w:rsidRPr="001773B0" w:rsidRDefault="001773B0" w:rsidP="001773B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45F3" w14:textId="77777777" w:rsidR="001773B0" w:rsidRPr="001773B0" w:rsidRDefault="001773B0" w:rsidP="001773B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623B" w14:textId="1A11BA81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3B16" w14:textId="77777777" w:rsidR="001773B0" w:rsidRPr="001773B0" w:rsidRDefault="001773B0" w:rsidP="001773B0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</w:t>
            </w:r>
          </w:p>
        </w:tc>
      </w:tr>
      <w:tr w:rsidR="00E27EAD" w:rsidRPr="001773B0" w14:paraId="64E7357D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C73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14330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82C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3526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904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0B8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0CC2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6E-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471F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F2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833A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9F0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9EC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6</w:t>
            </w:r>
          </w:p>
        </w:tc>
      </w:tr>
      <w:tr w:rsidR="00E27EAD" w:rsidRPr="001773B0" w14:paraId="2E2E7A09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5B0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9066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C48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A9A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49F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6F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4F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9451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A6D1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6D0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7BDC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A5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9</w:t>
            </w:r>
          </w:p>
        </w:tc>
      </w:tr>
      <w:tr w:rsidR="00E27EAD" w:rsidRPr="001773B0" w14:paraId="0743CD2C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6EDB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5588425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B41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256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A8ED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1F8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0B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DA1C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E8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114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BA2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47F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31</w:t>
            </w:r>
          </w:p>
        </w:tc>
      </w:tr>
      <w:tr w:rsidR="00E27EAD" w:rsidRPr="001773B0" w14:paraId="238C6234" w14:textId="77777777" w:rsidTr="00283A73">
        <w:trPr>
          <w:gridAfter w:val="1"/>
          <w:wAfter w:w="398" w:type="dxa"/>
          <w:trHeight w:val="278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CD14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9324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45AC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7CF4" w14:textId="77777777" w:rsidR="001773B0" w:rsidRPr="001773B0" w:rsidRDefault="001773B0" w:rsidP="001773B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4938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EC79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8CA4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6E-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2947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3706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.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BDCB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DBB4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62C0" w14:textId="77777777" w:rsidR="001773B0" w:rsidRPr="001773B0" w:rsidRDefault="001773B0" w:rsidP="001773B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773B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4</w:t>
            </w:r>
          </w:p>
        </w:tc>
      </w:tr>
    </w:tbl>
    <w:p w14:paraId="1CC8BDB2" w14:textId="77777777" w:rsidR="001773B0" w:rsidRDefault="001773B0" w:rsidP="005555B2"/>
    <w:p w14:paraId="01FBBE69" w14:textId="63815866" w:rsidR="001773B0" w:rsidRPr="005555B2" w:rsidRDefault="001773B0" w:rsidP="005555B2">
      <w:r>
        <w:t>#</w:t>
      </w:r>
      <w:r w:rsidRPr="001773B0">
        <w:t>effect_allele= effect alleles; other_allele=minor allele; beta</w:t>
      </w:r>
      <w:r w:rsidR="00283A73">
        <w:t>.exposure</w:t>
      </w:r>
      <w:r w:rsidRPr="001773B0">
        <w:t>=effect size of SNP on exposure; se</w:t>
      </w:r>
      <w:r w:rsidR="00283A73">
        <w:t>.exposure</w:t>
      </w:r>
      <w:r w:rsidR="00283A73" w:rsidRPr="001773B0">
        <w:t xml:space="preserve"> </w:t>
      </w:r>
      <w:r w:rsidRPr="001773B0">
        <w:t>=standard error for exposure; pval</w:t>
      </w:r>
      <w:r w:rsidR="00283A73">
        <w:t>.exposure</w:t>
      </w:r>
      <w:r w:rsidR="00283A73" w:rsidRPr="001773B0">
        <w:t xml:space="preserve"> </w:t>
      </w:r>
      <w:r w:rsidRPr="001773B0">
        <w:t>=p-value for exposure;</w:t>
      </w:r>
      <w:r>
        <w:t xml:space="preserve"> </w:t>
      </w:r>
      <w:r w:rsidRPr="001773B0">
        <w:t>beta</w:t>
      </w:r>
      <w:r w:rsidR="00283A73">
        <w:t>.outcome</w:t>
      </w:r>
      <w:r w:rsidRPr="001773B0">
        <w:t>=effect size of SNP on outcome; se</w:t>
      </w:r>
      <w:r w:rsidR="00283A73">
        <w:t>.outcome</w:t>
      </w:r>
      <w:r w:rsidR="00283A73" w:rsidRPr="001773B0">
        <w:t xml:space="preserve"> </w:t>
      </w:r>
      <w:r w:rsidRPr="001773B0">
        <w:t>=standard error for outcome;</w:t>
      </w:r>
      <w:r>
        <w:t xml:space="preserve"> </w:t>
      </w:r>
      <w:r w:rsidRPr="001773B0">
        <w:t>pval</w:t>
      </w:r>
      <w:r w:rsidR="00283A73">
        <w:t>.outcome</w:t>
      </w:r>
      <w:r w:rsidR="00283A73" w:rsidRPr="001773B0">
        <w:t xml:space="preserve"> </w:t>
      </w:r>
      <w:r w:rsidRPr="001773B0">
        <w:t>=p-value for outcome; R2= the proportion of variance in the exposure explained by the genetic variants; F= F-statistic,F-statistic greater than or equal to 10 indicates a relatively low risk of weak instrument bias in MR analysis.#N/A stands for actual SNP information.</w:t>
      </w:r>
    </w:p>
    <w:sectPr w:rsidR="001773B0" w:rsidRPr="00555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783C1" w14:textId="77777777" w:rsidR="008003F4" w:rsidRDefault="008003F4" w:rsidP="005555B2">
      <w:r>
        <w:separator/>
      </w:r>
    </w:p>
  </w:endnote>
  <w:endnote w:type="continuationSeparator" w:id="0">
    <w:p w14:paraId="378965A6" w14:textId="77777777" w:rsidR="008003F4" w:rsidRDefault="008003F4" w:rsidP="00555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037A4" w14:textId="77777777" w:rsidR="008003F4" w:rsidRDefault="008003F4" w:rsidP="005555B2">
      <w:r>
        <w:separator/>
      </w:r>
    </w:p>
  </w:footnote>
  <w:footnote w:type="continuationSeparator" w:id="0">
    <w:p w14:paraId="046CC8E2" w14:textId="77777777" w:rsidR="008003F4" w:rsidRDefault="008003F4" w:rsidP="00555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00"/>
    <w:rsid w:val="001773B0"/>
    <w:rsid w:val="00283A73"/>
    <w:rsid w:val="005555B2"/>
    <w:rsid w:val="00567922"/>
    <w:rsid w:val="008003F4"/>
    <w:rsid w:val="00986D1B"/>
    <w:rsid w:val="00BC4800"/>
    <w:rsid w:val="00C43C0D"/>
    <w:rsid w:val="00E27EAD"/>
    <w:rsid w:val="00F03F10"/>
    <w:rsid w:val="00F0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C6488"/>
  <w15:chartTrackingRefBased/>
  <w15:docId w15:val="{161D32F6-1D5F-4D25-A516-BDE3F866F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5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5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55B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55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5B2"/>
    <w:rPr>
      <w:color w:val="954F72"/>
      <w:u w:val="single"/>
    </w:rPr>
  </w:style>
  <w:style w:type="paragraph" w:customStyle="1" w:styleId="msonormal0">
    <w:name w:val="msonormal"/>
    <w:basedOn w:val="Normal"/>
    <w:rsid w:val="005555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5555B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5555B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5555B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FF0000"/>
      <w:kern w:val="0"/>
      <w:sz w:val="22"/>
    </w:rPr>
  </w:style>
  <w:style w:type="paragraph" w:customStyle="1" w:styleId="xl65">
    <w:name w:val="xl65"/>
    <w:basedOn w:val="Normal"/>
    <w:rsid w:val="005555B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5555B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555B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555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5555B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5555B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9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2525</Words>
  <Characters>14395</Characters>
  <Application>Microsoft Office Word</Application>
  <DocSecurity>0</DocSecurity>
  <Lines>119</Lines>
  <Paragraphs>33</Paragraphs>
  <ScaleCrop>false</ScaleCrop>
  <Company/>
  <LinksUpToDate>false</LinksUpToDate>
  <CharactersWithSpaces>1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风君</dc:creator>
  <cp:keywords/>
  <dc:description/>
  <cp:lastModifiedBy>Aura2</cp:lastModifiedBy>
  <cp:revision>4</cp:revision>
  <dcterms:created xsi:type="dcterms:W3CDTF">2023-07-10T12:08:00Z</dcterms:created>
  <dcterms:modified xsi:type="dcterms:W3CDTF">2023-08-31T05:02:00Z</dcterms:modified>
</cp:coreProperties>
</file>